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48" w:type="pct"/>
        <w:tblCellMar>
          <w:left w:w="70" w:type="dxa"/>
          <w:right w:w="70" w:type="dxa"/>
        </w:tblCellMar>
        <w:tblLook w:val="04A0"/>
      </w:tblPr>
      <w:tblGrid>
        <w:gridCol w:w="7037"/>
        <w:gridCol w:w="832"/>
        <w:gridCol w:w="830"/>
      </w:tblGrid>
      <w:tr w:rsidR="006674B8" w:rsidRPr="00DF5EC9" w:rsidTr="006674B8">
        <w:trPr>
          <w:trHeight w:val="255"/>
        </w:trPr>
        <w:tc>
          <w:tcPr>
            <w:tcW w:w="40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extur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eature</w:t>
            </w:r>
            <w:proofErr w:type="spellEnd"/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it-IT"/>
              </w:rPr>
              <w:t>p</w:t>
            </w: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values</w:t>
            </w:r>
            <w:proofErr w:type="spellEnd"/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2B83" w:rsidRDefault="00612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S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gular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1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a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3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3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trop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1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9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mogene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2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7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milar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7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erse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5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- short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6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- long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8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9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iabil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3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28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 r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n-length variabilit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9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centag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1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o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-intensity 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0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1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h-intensity 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0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9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o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-intensity short-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0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1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h-intensity short-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7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33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w-intensity long-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1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84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lignment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gh-intensity long-run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8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9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ighborhoo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arseness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ighborhoo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ntrast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5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23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ighborhoo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yness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1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14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ighborhoo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mplex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6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ighborhoo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ngth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4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1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ort-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1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5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rge-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1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8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iabil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3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ze-zon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iabil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6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0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nsity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Zone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z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ne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centag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2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w-intensity 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6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h-intensity 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3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0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w-intensity short-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0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97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h-intensity short-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7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04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 low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intensity large-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2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nsity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Zon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h-intensity large-zone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8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ormalized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cond angular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7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2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e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ntrast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2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93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e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op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8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4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e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mogene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5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4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e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similarit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5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3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e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verse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7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malized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relation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imum SUV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6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53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ximum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V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2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4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n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V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7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3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SUV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ianc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69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SUV SD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2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79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SUV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ewness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8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54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SUV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rtosis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2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Statistics - SUV bias-corrected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ewness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9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8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Statistics - SUV bias-corrected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rto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3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TLG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65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6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xel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istics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tropy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2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73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xtur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ectrum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x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ectrum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6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27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Spectrum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ack-white symmetr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5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449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xtur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atur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ding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arseness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2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an convergenc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8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7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xtur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atur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ding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proofErr w:type="spellStart"/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ianc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97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87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cond angular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1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4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ntras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2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89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trop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96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mogeneit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2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tensit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2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17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verse difference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1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de </w:t>
            </w:r>
            <w:r w:rsidR="00FA4D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trop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1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FA4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exture Feature Coding </w:t>
            </w:r>
            <w:proofErr w:type="spellStart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occurance</w:t>
            </w:r>
            <w:proofErr w:type="spellEnd"/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de </w:t>
            </w:r>
            <w:r w:rsidR="00FA4D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milarit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00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eighboring Gray Level Dependence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 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all number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8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eighboring Gray Level Dependence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 l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rge number emphasi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6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195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eighboring Gray Level Dependence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 n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mber non</w:t>
            </w:r>
            <w:r w:rsidR="00FA4D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niformity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30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38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eighboring Gray Level Dependenc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cond moment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2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058</w:t>
            </w:r>
          </w:p>
        </w:tc>
      </w:tr>
      <w:tr w:rsidR="006674B8" w:rsidRPr="00DF5EC9" w:rsidTr="006674B8">
        <w:trPr>
          <w:trHeight w:val="255"/>
        </w:trPr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B83" w:rsidRDefault="006674B8" w:rsidP="0061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eighboring Gray Level Dependence - </w:t>
            </w:r>
            <w:r w:rsidR="00BA6CD6"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</w:t>
            </w:r>
            <w:r w:rsidRPr="00DF5E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tropy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3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B8" w:rsidRPr="00DF5EC9" w:rsidRDefault="006674B8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F5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,033</w:t>
            </w:r>
          </w:p>
        </w:tc>
      </w:tr>
    </w:tbl>
    <w:p w:rsidR="00DF5EC9" w:rsidRDefault="00DF5EC9" w:rsidP="00DF5EC9">
      <w:pPr>
        <w:rPr>
          <w:rFonts w:ascii="Times New Roman" w:hAnsi="Times New Roman" w:cs="Times New Roman"/>
          <w:lang w:val="en-US"/>
        </w:rPr>
      </w:pPr>
    </w:p>
    <w:p w:rsidR="00DF5EC9" w:rsidRDefault="00DF5EC9" w:rsidP="00DF5EC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Pr="002452C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2452C2">
        <w:rPr>
          <w:rFonts w:ascii="Times New Roman" w:hAnsi="Times New Roman" w:cs="Times New Roman"/>
          <w:b/>
          <w:lang w:val="en-US"/>
        </w:rPr>
        <w:t>fANOVA</w:t>
      </w:r>
      <w:proofErr w:type="spellEnd"/>
      <w:r w:rsidRPr="002452C2">
        <w:rPr>
          <w:rFonts w:ascii="Times New Roman" w:hAnsi="Times New Roman" w:cs="Times New Roman"/>
          <w:b/>
          <w:lang w:val="en-US"/>
        </w:rPr>
        <w:t xml:space="preserve"> results for the </w:t>
      </w:r>
      <w:r>
        <w:rPr>
          <w:rFonts w:ascii="Times New Roman" w:hAnsi="Times New Roman" w:cs="Times New Roman"/>
          <w:b/>
          <w:lang w:val="en-US"/>
        </w:rPr>
        <w:t>radial</w:t>
      </w:r>
      <w:r w:rsidRPr="002452C2">
        <w:rPr>
          <w:rFonts w:ascii="Times New Roman" w:hAnsi="Times New Roman" w:cs="Times New Roman"/>
          <w:b/>
          <w:lang w:val="en-US"/>
        </w:rPr>
        <w:t xml:space="preserve"> configuration. </w:t>
      </w:r>
      <w:r>
        <w:rPr>
          <w:rFonts w:ascii="Times New Roman" w:hAnsi="Times New Roman" w:cs="Times New Roman"/>
          <w:lang w:val="en-US"/>
        </w:rPr>
        <w:t xml:space="preserve">Corrected </w:t>
      </w:r>
      <w:r w:rsidRPr="00974A42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s for all texture features considered in the study obtained from the statistical analysis performed for the radial configuration for 5</w:t>
      </w:r>
      <w:r w:rsidR="006674B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10</w:t>
      </w:r>
      <w:r w:rsidR="006674B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 The bold values reported indicate that the texture feature violates the null hypothesis of equality of the average texture feature trends in the region considered (</w:t>
      </w:r>
      <w:r w:rsidRPr="00974A42">
        <w:rPr>
          <w:rFonts w:ascii="Times New Roman" w:hAnsi="Times New Roman" w:cs="Times New Roman"/>
          <w:i/>
          <w:lang w:val="en-US"/>
        </w:rPr>
        <w:t>i.e</w:t>
      </w:r>
      <w:r>
        <w:rPr>
          <w:rFonts w:ascii="Times New Roman" w:hAnsi="Times New Roman" w:cs="Times New Roman"/>
          <w:lang w:val="en-US"/>
        </w:rPr>
        <w:t>. inner, middle and fringe)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B62E6D" w:rsidRPr="00DF5EC9" w:rsidRDefault="00E46E53">
      <w:pPr>
        <w:rPr>
          <w:lang w:val="en-US"/>
        </w:rPr>
      </w:pPr>
    </w:p>
    <w:sectPr w:rsidR="00B62E6D" w:rsidRPr="00DF5EC9" w:rsidSect="00A56F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trackRevisions/>
  <w:defaultTabStop w:val="708"/>
  <w:hyphenationZone w:val="283"/>
  <w:characterSpacingControl w:val="doNotCompress"/>
  <w:compat/>
  <w:rsids>
    <w:rsidRoot w:val="00DF5EC9"/>
    <w:rsid w:val="000465B9"/>
    <w:rsid w:val="003A25C7"/>
    <w:rsid w:val="00612B83"/>
    <w:rsid w:val="006674B8"/>
    <w:rsid w:val="00884894"/>
    <w:rsid w:val="008A066D"/>
    <w:rsid w:val="009E6C1A"/>
    <w:rsid w:val="00A56F20"/>
    <w:rsid w:val="00AD660A"/>
    <w:rsid w:val="00BA6CD6"/>
    <w:rsid w:val="00BC74D2"/>
    <w:rsid w:val="00D0067E"/>
    <w:rsid w:val="00D46E5D"/>
    <w:rsid w:val="00DF5EC9"/>
    <w:rsid w:val="00E46E53"/>
    <w:rsid w:val="00E578BD"/>
    <w:rsid w:val="00FA4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5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7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74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3</Characters>
  <Application>Microsoft Office Word</Application>
  <DocSecurity>0</DocSecurity>
  <Lines>30</Lines>
  <Paragraphs>8</Paragraphs>
  <ScaleCrop>false</ScaleCrop>
  <Company>Olidata S.p.A.</Company>
  <LinksUpToDate>false</LinksUpToDate>
  <CharactersWithSpaces>4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emilio.mezzenga</cp:lastModifiedBy>
  <cp:revision>2</cp:revision>
  <dcterms:created xsi:type="dcterms:W3CDTF">2019-04-26T13:21:00Z</dcterms:created>
  <dcterms:modified xsi:type="dcterms:W3CDTF">2019-04-26T13:21:00Z</dcterms:modified>
</cp:coreProperties>
</file>